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00A502" w14:textId="77777777" w:rsidR="0029097E" w:rsidRDefault="0029097E" w:rsidP="0029097E">
      <w:pPr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b/>
          <w:bCs/>
          <w:caps/>
        </w:rPr>
      </w:pPr>
      <w:r>
        <w:rPr>
          <w:rFonts w:ascii="Times New Roman" w:hAnsi="Times New Roman" w:cs="Times New Roman"/>
          <w:b/>
          <w:bCs/>
          <w:caps/>
        </w:rPr>
        <w:t>Supplementary appendix</w:t>
      </w:r>
    </w:p>
    <w:p w14:paraId="18C70C8E" w14:textId="77777777" w:rsidR="0029097E" w:rsidRDefault="0029097E" w:rsidP="0029097E">
      <w:pPr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List of participating hospitals</w:t>
      </w:r>
    </w:p>
    <w:p w14:paraId="27395A5C" w14:textId="77777777" w:rsidR="0029097E" w:rsidRDefault="0029097E" w:rsidP="0029097E">
      <w:pPr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apporo Higashi </w:t>
      </w:r>
      <w:proofErr w:type="spellStart"/>
      <w:r>
        <w:rPr>
          <w:rFonts w:ascii="Times New Roman" w:hAnsi="Times New Roman" w:cs="Times New Roman"/>
        </w:rPr>
        <w:t>Tokushukai</w:t>
      </w:r>
      <w:proofErr w:type="spellEnd"/>
      <w:r>
        <w:rPr>
          <w:rFonts w:ascii="Times New Roman" w:hAnsi="Times New Roman" w:cs="Times New Roman"/>
        </w:rPr>
        <w:t xml:space="preserve"> Hospital, Sapporo, Japan</w:t>
      </w:r>
    </w:p>
    <w:p w14:paraId="5E4C4CCB" w14:textId="77777777" w:rsidR="0029097E" w:rsidRDefault="0029097E" w:rsidP="0029097E">
      <w:pPr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Tsuchiura</w:t>
      </w:r>
      <w:proofErr w:type="spellEnd"/>
      <w:r>
        <w:rPr>
          <w:rFonts w:ascii="Times New Roman" w:hAnsi="Times New Roman" w:cs="Times New Roman"/>
        </w:rPr>
        <w:t xml:space="preserve"> Kyodo General Hospital, Ibaraki, Japan</w:t>
      </w:r>
    </w:p>
    <w:p w14:paraId="302AEBA0" w14:textId="77777777" w:rsidR="0029097E" w:rsidRDefault="0029097E" w:rsidP="0029097E">
      <w:pPr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itsui Memorial Hospital, Tokyo, Japan</w:t>
      </w:r>
    </w:p>
    <w:p w14:paraId="799E37D5" w14:textId="77777777" w:rsidR="0029097E" w:rsidRDefault="0029097E" w:rsidP="0029097E">
      <w:pPr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. Luke’s International Hospital, Tokyo, Japan</w:t>
      </w:r>
    </w:p>
    <w:p w14:paraId="45D0D6FF" w14:textId="77777777" w:rsidR="0029097E" w:rsidRDefault="0029097E" w:rsidP="0029097E">
      <w:pPr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ho University Ohashi Medical Center, Japan</w:t>
      </w:r>
    </w:p>
    <w:p w14:paraId="77D4CEC6" w14:textId="77777777" w:rsidR="0029097E" w:rsidRDefault="0029097E" w:rsidP="0029097E">
      <w:pPr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ifu Heart Centre, Gifu, Japan</w:t>
      </w:r>
    </w:p>
    <w:p w14:paraId="3A0D6F7A" w14:textId="77777777" w:rsidR="0029097E" w:rsidRDefault="0029097E" w:rsidP="0029097E">
      <w:pPr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saka Police Hospital, Osaka, Japan</w:t>
      </w:r>
    </w:p>
    <w:p w14:paraId="307A6460" w14:textId="77777777" w:rsidR="0029097E" w:rsidRDefault="0029097E" w:rsidP="0029097E">
      <w:pPr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kayama Medical University, Wakayama, Japan</w:t>
      </w:r>
    </w:p>
    <w:p w14:paraId="62699489" w14:textId="77777777" w:rsidR="0029097E" w:rsidRDefault="0029097E" w:rsidP="0029097E">
      <w:pPr>
        <w:spacing w:before="100" w:beforeAutospacing="1" w:after="100" w:afterAutospacing="1"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amaguchi University, Yamaguchi, Japan</w:t>
      </w:r>
    </w:p>
    <w:p w14:paraId="30DAE178" w14:textId="516FE99F" w:rsidR="0029097E" w:rsidRPr="0029097E" w:rsidRDefault="0029097E" w:rsidP="005D2059">
      <w:pPr>
        <w:spacing w:before="100" w:beforeAutospacing="1" w:after="100" w:afterAutospacing="1" w:line="480" w:lineRule="auto"/>
        <w:contextualSpacing/>
        <w:rPr>
          <w:lang w:val="en-US"/>
        </w:rPr>
      </w:pPr>
      <w:r>
        <w:rPr>
          <w:rFonts w:ascii="Times New Roman" w:hAnsi="Times New Roman" w:cs="Times New Roman"/>
        </w:rPr>
        <w:t xml:space="preserve">Kokura Memorial Hospital, </w:t>
      </w:r>
      <w:r w:rsidR="00D93261">
        <w:rPr>
          <w:rFonts w:ascii="Times New Roman" w:hAnsi="Times New Roman" w:cs="Times New Roman"/>
        </w:rPr>
        <w:t>Kitakyushu</w:t>
      </w:r>
      <w:r>
        <w:rPr>
          <w:rFonts w:ascii="Times New Roman" w:hAnsi="Times New Roman" w:cs="Times New Roman"/>
        </w:rPr>
        <w:t>, Japa</w:t>
      </w:r>
      <w:r w:rsidR="005D2059">
        <w:rPr>
          <w:rFonts w:ascii="Times New Roman" w:hAnsi="Times New Roman" w:cs="Times New Roman"/>
        </w:rPr>
        <w:t>n</w:t>
      </w:r>
    </w:p>
    <w:sectPr w:rsidR="0029097E" w:rsidRPr="0029097E" w:rsidSect="0010329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97E"/>
    <w:rsid w:val="000048B6"/>
    <w:rsid w:val="00011864"/>
    <w:rsid w:val="00046506"/>
    <w:rsid w:val="00047A3B"/>
    <w:rsid w:val="00065A47"/>
    <w:rsid w:val="0007376E"/>
    <w:rsid w:val="000C23E1"/>
    <w:rsid w:val="000C407C"/>
    <w:rsid w:val="000F2DA1"/>
    <w:rsid w:val="00103294"/>
    <w:rsid w:val="00131156"/>
    <w:rsid w:val="001347BB"/>
    <w:rsid w:val="001B085B"/>
    <w:rsid w:val="001D111F"/>
    <w:rsid w:val="0021727C"/>
    <w:rsid w:val="00223395"/>
    <w:rsid w:val="002403AA"/>
    <w:rsid w:val="00244265"/>
    <w:rsid w:val="00256BD4"/>
    <w:rsid w:val="00267F3D"/>
    <w:rsid w:val="0029097E"/>
    <w:rsid w:val="002B21DE"/>
    <w:rsid w:val="002E575C"/>
    <w:rsid w:val="003126F4"/>
    <w:rsid w:val="003619BE"/>
    <w:rsid w:val="003757C5"/>
    <w:rsid w:val="003D6C65"/>
    <w:rsid w:val="00454081"/>
    <w:rsid w:val="0046451D"/>
    <w:rsid w:val="004819BE"/>
    <w:rsid w:val="004B4DA1"/>
    <w:rsid w:val="004C1D53"/>
    <w:rsid w:val="00510DD3"/>
    <w:rsid w:val="00546C40"/>
    <w:rsid w:val="005731E0"/>
    <w:rsid w:val="005D2059"/>
    <w:rsid w:val="005E5EF2"/>
    <w:rsid w:val="006007C3"/>
    <w:rsid w:val="006034E8"/>
    <w:rsid w:val="00623441"/>
    <w:rsid w:val="006508AF"/>
    <w:rsid w:val="00682FDD"/>
    <w:rsid w:val="006B1288"/>
    <w:rsid w:val="006D419E"/>
    <w:rsid w:val="007231F3"/>
    <w:rsid w:val="00781FEE"/>
    <w:rsid w:val="007B6ACF"/>
    <w:rsid w:val="00887DDF"/>
    <w:rsid w:val="008C33F7"/>
    <w:rsid w:val="00910673"/>
    <w:rsid w:val="009559FD"/>
    <w:rsid w:val="00967396"/>
    <w:rsid w:val="009B0729"/>
    <w:rsid w:val="00A3354E"/>
    <w:rsid w:val="00A502CD"/>
    <w:rsid w:val="00A60E9F"/>
    <w:rsid w:val="00B40761"/>
    <w:rsid w:val="00B84FE0"/>
    <w:rsid w:val="00BA0599"/>
    <w:rsid w:val="00BA5D98"/>
    <w:rsid w:val="00BF760F"/>
    <w:rsid w:val="00C06411"/>
    <w:rsid w:val="00C43921"/>
    <w:rsid w:val="00C75744"/>
    <w:rsid w:val="00CA0694"/>
    <w:rsid w:val="00CF2EEA"/>
    <w:rsid w:val="00D46881"/>
    <w:rsid w:val="00D717E3"/>
    <w:rsid w:val="00D93261"/>
    <w:rsid w:val="00DA19D3"/>
    <w:rsid w:val="00DC45AC"/>
    <w:rsid w:val="00DE10F3"/>
    <w:rsid w:val="00DF4137"/>
    <w:rsid w:val="00E11269"/>
    <w:rsid w:val="00E93574"/>
    <w:rsid w:val="00F506ED"/>
    <w:rsid w:val="00F65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734A96"/>
  <w15:chartTrackingRefBased/>
  <w15:docId w15:val="{F37C64E1-0B34-CC4F-98EF-238BBDC11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97E"/>
    <w:rPr>
      <w:rFonts w:ascii="MS PGothic" w:eastAsia="MS PGothic" w:hAnsi="MS PGothic" w:cs="MS PGothic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705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NO TAKU</dc:creator>
  <cp:keywords/>
  <dc:description/>
  <cp:lastModifiedBy>ASANO TAKU</cp:lastModifiedBy>
  <cp:revision>3</cp:revision>
  <dcterms:created xsi:type="dcterms:W3CDTF">2021-05-02T04:36:00Z</dcterms:created>
  <dcterms:modified xsi:type="dcterms:W3CDTF">2021-05-02T07:48:00Z</dcterms:modified>
</cp:coreProperties>
</file>